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4B6" w:rsidRPr="00FA596B" w:rsidRDefault="00FA596B">
      <w:pPr>
        <w:rPr>
          <w:rFonts w:ascii="Times New Roman" w:hAnsi="Times New Roman" w:cs="Times New Roman"/>
          <w:lang w:val="en-US"/>
        </w:rPr>
      </w:pPr>
      <w:r w:rsidRPr="00FA596B">
        <w:rPr>
          <w:rFonts w:ascii="Times New Roman" w:hAnsi="Times New Roman" w:cs="Times New Roman"/>
          <w:lang w:val="en-US"/>
        </w:rPr>
        <w:t>Appendix</w:t>
      </w:r>
    </w:p>
    <w:p w:rsidR="00CE5671" w:rsidRPr="00FA596B" w:rsidRDefault="00FA596B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Fit indices with factor </w:t>
      </w:r>
      <w:r w:rsidR="00CE5671" w:rsidRPr="00FA596B">
        <w:rPr>
          <w:rFonts w:ascii="Times New Roman" w:hAnsi="Times New Roman" w:cs="Times New Roman"/>
          <w:i/>
          <w:lang w:val="en-US"/>
        </w:rPr>
        <w:t>loadings</w:t>
      </w:r>
      <w:r>
        <w:rPr>
          <w:rFonts w:ascii="Times New Roman" w:hAnsi="Times New Roman" w:cs="Times New Roman"/>
          <w:i/>
          <w:lang w:val="en-US"/>
        </w:rPr>
        <w:t>, item difficulty and parcel informa</w:t>
      </w:r>
      <w:r w:rsidR="00627B69">
        <w:rPr>
          <w:rFonts w:ascii="Times New Roman" w:hAnsi="Times New Roman" w:cs="Times New Roman"/>
          <w:i/>
          <w:lang w:val="en-US"/>
        </w:rPr>
        <w:t>tion of studied skill components</w:t>
      </w:r>
    </w:p>
    <w:tbl>
      <w:tblPr>
        <w:tblStyle w:val="TableGrid"/>
        <w:tblW w:w="920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2126"/>
        <w:gridCol w:w="992"/>
        <w:gridCol w:w="821"/>
        <w:gridCol w:w="821"/>
        <w:gridCol w:w="992"/>
        <w:gridCol w:w="992"/>
        <w:gridCol w:w="1134"/>
        <w:gridCol w:w="768"/>
      </w:tblGrid>
      <w:tr w:rsidR="0049548A" w:rsidRPr="007B5A8E" w:rsidTr="00033A64"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9548A" w:rsidRPr="007B5A8E" w:rsidRDefault="00033A64" w:rsidP="00033A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ll Component</w:t>
            </w:r>
            <w:r w:rsid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M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d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cel</w:t>
            </w:r>
          </w:p>
        </w:tc>
      </w:tr>
      <w:tr w:rsidR="0049548A" w:rsidRPr="007B5A8E" w:rsidTr="00033A64">
        <w:tc>
          <w:tcPr>
            <w:tcW w:w="2689" w:type="dxa"/>
            <w:gridSpan w:val="2"/>
            <w:tcBorders>
              <w:top w:val="single" w:sz="4" w:space="0" w:color="auto"/>
            </w:tcBorders>
          </w:tcPr>
          <w:p w:rsidR="0049548A" w:rsidRPr="007B5A8E" w:rsidRDefault="002D7C6D" w:rsidP="002D7C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Comparison (NC</w:t>
            </w:r>
            <w:r w:rsidR="00A8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1</w:t>
            </w:r>
            <w:r w:rsidR="0049548A"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9B6B3B"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9B6B3B"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9B6B3B"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</w:t>
            </w:r>
            <w:r w:rsidR="009B6B3B"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number 1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6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7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60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7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37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4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46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51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9548A" w:rsidRPr="007B5A8E" w:rsidTr="00033A64">
        <w:tc>
          <w:tcPr>
            <w:tcW w:w="2689" w:type="dxa"/>
            <w:gridSpan w:val="2"/>
          </w:tcPr>
          <w:p w:rsidR="0049548A" w:rsidRPr="007B5A8E" w:rsidRDefault="00033A64" w:rsidP="002D7C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ping S</w:t>
            </w:r>
            <w:r w:rsidR="00A8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ls (M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1</w:t>
            </w:r>
            <w:r w:rsidR="00A87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49548A" w:rsidRPr="007B5A8E" w:rsidRDefault="009B6B3B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9</w:t>
            </w:r>
          </w:p>
        </w:tc>
        <w:tc>
          <w:tcPr>
            <w:tcW w:w="821" w:type="dxa"/>
          </w:tcPr>
          <w:p w:rsidR="0049548A" w:rsidRPr="007B5A8E" w:rsidRDefault="009B6B3B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6</w:t>
            </w:r>
          </w:p>
        </w:tc>
        <w:tc>
          <w:tcPr>
            <w:tcW w:w="821" w:type="dxa"/>
          </w:tcPr>
          <w:p w:rsidR="0049548A" w:rsidRPr="007B5A8E" w:rsidRDefault="009B6B3B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3</w:t>
            </w:r>
          </w:p>
        </w:tc>
        <w:tc>
          <w:tcPr>
            <w:tcW w:w="992" w:type="dxa"/>
          </w:tcPr>
          <w:p w:rsidR="0049548A" w:rsidRPr="007B5A8E" w:rsidRDefault="009B6B3B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0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number 1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90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57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58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8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3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96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73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71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15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686A3E" w:rsidRPr="007B5A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60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686A3E" w:rsidRPr="007B5A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89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91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C31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15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C31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7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22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93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9548A" w:rsidRPr="007B5A8E" w:rsidTr="00033A64">
        <w:tc>
          <w:tcPr>
            <w:tcW w:w="563" w:type="dxa"/>
          </w:tcPr>
          <w:p w:rsidR="0049548A" w:rsidRPr="007B5A8E" w:rsidRDefault="0049548A" w:rsidP="00CE56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9548A" w:rsidRPr="007B5A8E" w:rsidRDefault="0049548A" w:rsidP="0049548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5</w:t>
            </w:r>
          </w:p>
        </w:tc>
        <w:tc>
          <w:tcPr>
            <w:tcW w:w="1134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40</w:t>
            </w:r>
          </w:p>
        </w:tc>
        <w:tc>
          <w:tcPr>
            <w:tcW w:w="768" w:type="dxa"/>
          </w:tcPr>
          <w:p w:rsidR="0049548A" w:rsidRPr="007B5A8E" w:rsidRDefault="0049548A" w:rsidP="009B6B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516B3" w:rsidRPr="007B5A8E" w:rsidTr="00033A64">
        <w:tc>
          <w:tcPr>
            <w:tcW w:w="2689" w:type="dxa"/>
            <w:gridSpan w:val="2"/>
          </w:tcPr>
          <w:p w:rsidR="00C516B3" w:rsidRPr="007B5A8E" w:rsidRDefault="002D4418" w:rsidP="009F26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Counting</w:t>
            </w:r>
            <w:r w:rsidR="00C516B3"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C</w:t>
            </w:r>
            <w:r w:rsidR="00F06A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2</w:t>
            </w:r>
            <w:r w:rsidR="00C516B3"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821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8</w:t>
            </w:r>
          </w:p>
        </w:tc>
        <w:tc>
          <w:tcPr>
            <w:tcW w:w="821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7</w:t>
            </w:r>
          </w:p>
        </w:tc>
        <w:tc>
          <w:tcPr>
            <w:tcW w:w="992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62ED" w:rsidRPr="007B5A8E" w:rsidTr="00033A64">
        <w:tc>
          <w:tcPr>
            <w:tcW w:w="563" w:type="dxa"/>
          </w:tcPr>
          <w:p w:rsidR="00C516B3" w:rsidRPr="007B5A8E" w:rsidRDefault="00C516B3" w:rsidP="009F26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C516B3" w:rsidRPr="007B5A8E" w:rsidRDefault="00C516B3" w:rsidP="009F26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number 1</w:t>
            </w: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6</w:t>
            </w:r>
          </w:p>
        </w:tc>
        <w:tc>
          <w:tcPr>
            <w:tcW w:w="1134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078</w:t>
            </w:r>
          </w:p>
        </w:tc>
        <w:tc>
          <w:tcPr>
            <w:tcW w:w="768" w:type="dxa"/>
          </w:tcPr>
          <w:p w:rsidR="00C516B3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662ED" w:rsidRPr="007B5A8E" w:rsidTr="00033A64">
        <w:tc>
          <w:tcPr>
            <w:tcW w:w="563" w:type="dxa"/>
          </w:tcPr>
          <w:p w:rsidR="00C516B3" w:rsidRPr="007B5A8E" w:rsidRDefault="00C516B3" w:rsidP="009F26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C516B3" w:rsidRPr="007B5A8E" w:rsidRDefault="00C516B3" w:rsidP="009F26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7</w:t>
            </w:r>
          </w:p>
        </w:tc>
        <w:tc>
          <w:tcPr>
            <w:tcW w:w="1134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35</w:t>
            </w:r>
          </w:p>
        </w:tc>
        <w:tc>
          <w:tcPr>
            <w:tcW w:w="768" w:type="dxa"/>
          </w:tcPr>
          <w:p w:rsidR="00C516B3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662ED" w:rsidRPr="007B5A8E" w:rsidTr="00033A64">
        <w:tc>
          <w:tcPr>
            <w:tcW w:w="563" w:type="dxa"/>
          </w:tcPr>
          <w:p w:rsidR="00C516B3" w:rsidRPr="007B5A8E" w:rsidRDefault="00C516B3" w:rsidP="009F26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C516B3" w:rsidRPr="00C31E7D" w:rsidRDefault="00C516B3" w:rsidP="009F26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2</w:t>
            </w:r>
          </w:p>
        </w:tc>
        <w:tc>
          <w:tcPr>
            <w:tcW w:w="1134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4</w:t>
            </w:r>
          </w:p>
        </w:tc>
        <w:tc>
          <w:tcPr>
            <w:tcW w:w="768" w:type="dxa"/>
          </w:tcPr>
          <w:p w:rsidR="00C516B3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662ED" w:rsidRPr="007B5A8E" w:rsidTr="00033A64">
        <w:tc>
          <w:tcPr>
            <w:tcW w:w="563" w:type="dxa"/>
          </w:tcPr>
          <w:p w:rsidR="00C516B3" w:rsidRPr="007B5A8E" w:rsidRDefault="00C516B3" w:rsidP="009F26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C516B3" w:rsidRPr="007B5A8E" w:rsidRDefault="00C516B3" w:rsidP="009F26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3</w:t>
            </w:r>
          </w:p>
        </w:tc>
        <w:tc>
          <w:tcPr>
            <w:tcW w:w="1134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09</w:t>
            </w:r>
          </w:p>
        </w:tc>
        <w:tc>
          <w:tcPr>
            <w:tcW w:w="768" w:type="dxa"/>
          </w:tcPr>
          <w:p w:rsidR="00C516B3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662ED" w:rsidRPr="007B5A8E" w:rsidTr="00033A64">
        <w:tc>
          <w:tcPr>
            <w:tcW w:w="563" w:type="dxa"/>
          </w:tcPr>
          <w:p w:rsidR="00C516B3" w:rsidRPr="007B5A8E" w:rsidRDefault="00C516B3" w:rsidP="009F26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C516B3" w:rsidRPr="007B5A8E" w:rsidRDefault="00C516B3" w:rsidP="009F26BB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31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5</w:t>
            </w:r>
          </w:p>
        </w:tc>
        <w:tc>
          <w:tcPr>
            <w:tcW w:w="1134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23</w:t>
            </w:r>
          </w:p>
        </w:tc>
        <w:tc>
          <w:tcPr>
            <w:tcW w:w="768" w:type="dxa"/>
          </w:tcPr>
          <w:p w:rsidR="00C516B3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662ED" w:rsidRPr="007B5A8E" w:rsidTr="00033A64">
        <w:tc>
          <w:tcPr>
            <w:tcW w:w="563" w:type="dxa"/>
          </w:tcPr>
          <w:p w:rsidR="00C516B3" w:rsidRPr="007B5A8E" w:rsidRDefault="00C516B3" w:rsidP="009F26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C516B3" w:rsidRPr="007B5A8E" w:rsidRDefault="00C516B3" w:rsidP="009F26BB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31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6</w:t>
            </w:r>
          </w:p>
        </w:tc>
        <w:tc>
          <w:tcPr>
            <w:tcW w:w="1134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0</w:t>
            </w:r>
          </w:p>
        </w:tc>
        <w:tc>
          <w:tcPr>
            <w:tcW w:w="768" w:type="dxa"/>
          </w:tcPr>
          <w:p w:rsidR="00C516B3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662ED" w:rsidRPr="007B5A8E" w:rsidTr="00033A64">
        <w:tc>
          <w:tcPr>
            <w:tcW w:w="563" w:type="dxa"/>
          </w:tcPr>
          <w:p w:rsidR="00C516B3" w:rsidRPr="007B5A8E" w:rsidRDefault="00C516B3" w:rsidP="009F26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C516B3" w:rsidRPr="00C31E7D" w:rsidRDefault="00C516B3" w:rsidP="009F26BB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31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9</w:t>
            </w:r>
          </w:p>
        </w:tc>
        <w:tc>
          <w:tcPr>
            <w:tcW w:w="1134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9</w:t>
            </w:r>
          </w:p>
        </w:tc>
        <w:tc>
          <w:tcPr>
            <w:tcW w:w="768" w:type="dxa"/>
          </w:tcPr>
          <w:p w:rsidR="00C516B3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662ED" w:rsidRPr="007B5A8E" w:rsidTr="00033A64">
        <w:tc>
          <w:tcPr>
            <w:tcW w:w="563" w:type="dxa"/>
          </w:tcPr>
          <w:p w:rsidR="00C516B3" w:rsidRPr="007B5A8E" w:rsidRDefault="00C516B3" w:rsidP="009F26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C516B3" w:rsidRPr="00C31E7D" w:rsidRDefault="00C516B3" w:rsidP="009F26BB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31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C516B3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516B3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1</w:t>
            </w:r>
          </w:p>
        </w:tc>
        <w:tc>
          <w:tcPr>
            <w:tcW w:w="1134" w:type="dxa"/>
          </w:tcPr>
          <w:p w:rsidR="00C516B3" w:rsidRPr="007B5A8E" w:rsidRDefault="009164AF" w:rsidP="00FA59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6</w:t>
            </w:r>
          </w:p>
        </w:tc>
        <w:tc>
          <w:tcPr>
            <w:tcW w:w="768" w:type="dxa"/>
          </w:tcPr>
          <w:p w:rsidR="00C516B3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A596B" w:rsidRPr="007B5A8E" w:rsidTr="00F5315F">
        <w:tc>
          <w:tcPr>
            <w:tcW w:w="563" w:type="dxa"/>
          </w:tcPr>
          <w:p w:rsidR="00FA596B" w:rsidRPr="007B5A8E" w:rsidRDefault="00FA596B" w:rsidP="009F26B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A596B" w:rsidRPr="00C31E7D" w:rsidRDefault="00FA596B" w:rsidP="009F26BB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31E7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:rsidR="00FA596B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A596B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A596B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A596B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A596B" w:rsidRPr="007B5A8E" w:rsidRDefault="009164AF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6</w:t>
            </w:r>
          </w:p>
        </w:tc>
        <w:tc>
          <w:tcPr>
            <w:tcW w:w="1134" w:type="dxa"/>
          </w:tcPr>
          <w:p w:rsidR="00FA596B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68" w:type="dxa"/>
          </w:tcPr>
          <w:p w:rsidR="00FA596B" w:rsidRPr="007B5A8E" w:rsidRDefault="00FA596B" w:rsidP="009F26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5315F" w:rsidRPr="007B5A8E" w:rsidTr="00595730">
        <w:tc>
          <w:tcPr>
            <w:tcW w:w="2689" w:type="dxa"/>
            <w:gridSpan w:val="2"/>
          </w:tcPr>
          <w:p w:rsidR="00F5315F" w:rsidRPr="007B5A8E" w:rsidRDefault="00F5315F" w:rsidP="005957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Comparison (NC_3</w:t>
            </w: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4</w:t>
            </w: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3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5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315F" w:rsidRPr="007B5A8E" w:rsidTr="00595730">
        <w:tc>
          <w:tcPr>
            <w:tcW w:w="563" w:type="dxa"/>
          </w:tcPr>
          <w:p w:rsidR="00F5315F" w:rsidRPr="007B5A8E" w:rsidRDefault="00F5315F" w:rsidP="005957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5315F" w:rsidRPr="007B5A8E" w:rsidRDefault="00F5315F" w:rsidP="0059573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number 1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9</w:t>
            </w:r>
          </w:p>
        </w:tc>
        <w:tc>
          <w:tcPr>
            <w:tcW w:w="1134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40</w:t>
            </w:r>
          </w:p>
        </w:tc>
        <w:tc>
          <w:tcPr>
            <w:tcW w:w="768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315F" w:rsidRPr="007B5A8E" w:rsidTr="00595730">
        <w:tc>
          <w:tcPr>
            <w:tcW w:w="563" w:type="dxa"/>
          </w:tcPr>
          <w:p w:rsidR="00F5315F" w:rsidRPr="007B5A8E" w:rsidRDefault="00F5315F" w:rsidP="005957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5315F" w:rsidRPr="007B5A8E" w:rsidRDefault="00F5315F" w:rsidP="0059573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3</w:t>
            </w:r>
          </w:p>
        </w:tc>
        <w:tc>
          <w:tcPr>
            <w:tcW w:w="1134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03</w:t>
            </w:r>
          </w:p>
        </w:tc>
        <w:tc>
          <w:tcPr>
            <w:tcW w:w="768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315F" w:rsidRPr="007B5A8E" w:rsidTr="00595730">
        <w:tc>
          <w:tcPr>
            <w:tcW w:w="563" w:type="dxa"/>
          </w:tcPr>
          <w:p w:rsidR="00F5315F" w:rsidRPr="007B5A8E" w:rsidRDefault="00F5315F" w:rsidP="005957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5315F" w:rsidRPr="007B5A8E" w:rsidRDefault="00F5315F" w:rsidP="0059573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4</w:t>
            </w:r>
          </w:p>
        </w:tc>
        <w:tc>
          <w:tcPr>
            <w:tcW w:w="1134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75</w:t>
            </w:r>
          </w:p>
        </w:tc>
        <w:tc>
          <w:tcPr>
            <w:tcW w:w="768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315F" w:rsidRPr="007B5A8E" w:rsidTr="00595730">
        <w:tc>
          <w:tcPr>
            <w:tcW w:w="563" w:type="dxa"/>
          </w:tcPr>
          <w:p w:rsidR="00F5315F" w:rsidRPr="007B5A8E" w:rsidRDefault="00F5315F" w:rsidP="005957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5315F" w:rsidRPr="007B5A8E" w:rsidRDefault="00F5315F" w:rsidP="0059573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8</w:t>
            </w:r>
          </w:p>
        </w:tc>
        <w:tc>
          <w:tcPr>
            <w:tcW w:w="1134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3</w:t>
            </w:r>
          </w:p>
        </w:tc>
        <w:tc>
          <w:tcPr>
            <w:tcW w:w="768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315F" w:rsidRPr="007B5A8E" w:rsidTr="00595730">
        <w:tc>
          <w:tcPr>
            <w:tcW w:w="2689" w:type="dxa"/>
            <w:gridSpan w:val="2"/>
          </w:tcPr>
          <w:p w:rsidR="00F5315F" w:rsidRPr="007B5A8E" w:rsidRDefault="00F5315F" w:rsidP="005957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ping Skills (MS_3</w:t>
            </w: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9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315F" w:rsidRPr="007B5A8E" w:rsidTr="00595730">
        <w:tc>
          <w:tcPr>
            <w:tcW w:w="563" w:type="dxa"/>
          </w:tcPr>
          <w:p w:rsidR="00F5315F" w:rsidRPr="007B5A8E" w:rsidRDefault="00F5315F" w:rsidP="005957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5315F" w:rsidRPr="007B5A8E" w:rsidRDefault="00F5315F" w:rsidP="0059573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number 1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0</w:t>
            </w:r>
          </w:p>
        </w:tc>
        <w:tc>
          <w:tcPr>
            <w:tcW w:w="1134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95</w:t>
            </w:r>
          </w:p>
        </w:tc>
        <w:tc>
          <w:tcPr>
            <w:tcW w:w="768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315F" w:rsidRPr="007B5A8E" w:rsidTr="00595730">
        <w:tc>
          <w:tcPr>
            <w:tcW w:w="563" w:type="dxa"/>
          </w:tcPr>
          <w:p w:rsidR="00F5315F" w:rsidRPr="007B5A8E" w:rsidRDefault="00F5315F" w:rsidP="005957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5315F" w:rsidRPr="007B5A8E" w:rsidRDefault="00F5315F" w:rsidP="0059573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5</w:t>
            </w:r>
          </w:p>
        </w:tc>
        <w:tc>
          <w:tcPr>
            <w:tcW w:w="1134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8</w:t>
            </w:r>
          </w:p>
        </w:tc>
        <w:tc>
          <w:tcPr>
            <w:tcW w:w="768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315F" w:rsidRPr="007B5A8E" w:rsidTr="00F5315F">
        <w:tc>
          <w:tcPr>
            <w:tcW w:w="563" w:type="dxa"/>
          </w:tcPr>
          <w:p w:rsidR="00F5315F" w:rsidRPr="007B5A8E" w:rsidRDefault="00F5315F" w:rsidP="005957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5315F" w:rsidRPr="007B5A8E" w:rsidRDefault="00F5315F" w:rsidP="00595730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9</w:t>
            </w:r>
          </w:p>
        </w:tc>
        <w:tc>
          <w:tcPr>
            <w:tcW w:w="1134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26</w:t>
            </w:r>
          </w:p>
        </w:tc>
        <w:tc>
          <w:tcPr>
            <w:tcW w:w="768" w:type="dxa"/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315F" w:rsidRPr="007B5A8E" w:rsidTr="00F5315F">
        <w:tc>
          <w:tcPr>
            <w:tcW w:w="563" w:type="dxa"/>
            <w:tcBorders>
              <w:bottom w:val="single" w:sz="4" w:space="0" w:color="auto"/>
            </w:tcBorders>
          </w:tcPr>
          <w:p w:rsidR="00F5315F" w:rsidRPr="007B5A8E" w:rsidRDefault="00F5315F" w:rsidP="005957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5315F" w:rsidRPr="007B5A8E" w:rsidRDefault="00F5315F" w:rsidP="00595730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A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14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F5315F" w:rsidRPr="007B5A8E" w:rsidRDefault="00F5315F" w:rsidP="00595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B5A8E" w:rsidRPr="00C31E7D" w:rsidRDefault="00D274B6" w:rsidP="007B5A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1E7D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="00C31E7D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RMSEA = Root mean square error of approximation; CFI = Comparative fit index; TLI = Tucker Lewis Index; WRMR = Weighted Root Mean Square Residual; Loadings = Standardized f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actor loadings; Difficulty = </w:t>
      </w:r>
      <w:r w:rsidR="00C31E7D" w:rsidRPr="00C31E7D">
        <w:rPr>
          <w:rFonts w:ascii="Times New Roman" w:hAnsi="Times New Roman" w:cs="Times New Roman"/>
          <w:sz w:val="20"/>
          <w:szCs w:val="20"/>
          <w:lang w:val="en-US"/>
        </w:rPr>
        <w:t>Theta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difficulties based on item response theory (IRT) parametrization</w:t>
      </w:r>
      <w:r w:rsidR="00D46F6F" w:rsidRPr="00C31E7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C516B3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Parcel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3F7655" w:rsidRPr="00C31E7D">
        <w:rPr>
          <w:rFonts w:ascii="Times New Roman" w:hAnsi="Times New Roman" w:cs="Times New Roman"/>
          <w:sz w:val="20"/>
          <w:szCs w:val="20"/>
          <w:lang w:val="en-US"/>
        </w:rPr>
        <w:t>Parcel n</w:t>
      </w:r>
      <w:r w:rsidR="00C516B3" w:rsidRPr="00C31E7D">
        <w:rPr>
          <w:rFonts w:ascii="Times New Roman" w:hAnsi="Times New Roman" w:cs="Times New Roman"/>
          <w:sz w:val="20"/>
          <w:szCs w:val="20"/>
          <w:lang w:val="en-US"/>
        </w:rPr>
        <w:t>umber</w:t>
      </w:r>
      <w:r w:rsidR="003F7655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describes</w:t>
      </w:r>
      <w:r w:rsidR="00D46F6F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516B3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how items were set </w:t>
      </w:r>
      <w:r w:rsidR="003F7655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into </w:t>
      </w:r>
      <w:r w:rsidR="00C516B3" w:rsidRPr="00C31E7D">
        <w:rPr>
          <w:rFonts w:ascii="Times New Roman" w:hAnsi="Times New Roman" w:cs="Times New Roman"/>
          <w:sz w:val="20"/>
          <w:szCs w:val="20"/>
          <w:lang w:val="en-US"/>
        </w:rPr>
        <w:t>parcel</w:t>
      </w:r>
      <w:r w:rsidR="00C31E7D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s </w:t>
      </w:r>
      <w:r w:rsidR="003F7655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if the number of </w:t>
      </w:r>
      <w:r w:rsidR="00C31E7D" w:rsidRPr="00C31E7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513F32">
        <w:rPr>
          <w:rFonts w:ascii="Times New Roman" w:hAnsi="Times New Roman" w:cs="Times New Roman"/>
          <w:sz w:val="20"/>
          <w:szCs w:val="20"/>
          <w:lang w:val="en-US"/>
        </w:rPr>
        <w:t>ub-skill items was more</w:t>
      </w:r>
      <w:r w:rsidR="00C31E7D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than six</w:t>
      </w:r>
      <w:r w:rsidR="003F7655" w:rsidRPr="00C31E7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31E7D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7B5A8E" w:rsidRPr="00C31E7D" w:rsidRDefault="007B5A8E" w:rsidP="007B5A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C31E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513F32">
        <w:rPr>
          <w:rFonts w:ascii="Times New Roman" w:hAnsi="Times New Roman" w:cs="Times New Roman"/>
          <w:sz w:val="20"/>
          <w:szCs w:val="20"/>
          <w:lang w:val="en-US"/>
        </w:rPr>
        <w:t>Freeing</w:t>
      </w:r>
      <w:proofErr w:type="spellEnd"/>
      <w:proofErr w:type="gramEnd"/>
      <w:r w:rsidR="00513F32">
        <w:rPr>
          <w:rFonts w:ascii="Times New Roman" w:hAnsi="Times New Roman" w:cs="Times New Roman"/>
          <w:sz w:val="20"/>
          <w:szCs w:val="20"/>
          <w:lang w:val="en-US"/>
        </w:rPr>
        <w:t xml:space="preserve"> the residual c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>orrelation</w:t>
      </w:r>
      <w:r w:rsidR="00513F3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1E7D" w:rsidRPr="00C31E7D">
        <w:rPr>
          <w:rFonts w:ascii="Times New Roman" w:hAnsi="Times New Roman" w:cs="Times New Roman"/>
          <w:sz w:val="20"/>
          <w:szCs w:val="20"/>
          <w:lang w:val="en-US"/>
        </w:rPr>
        <w:t>(10 with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11 </w:t>
      </w:r>
      <w:r w:rsidR="00C31E7D" w:rsidRPr="00C31E7D">
        <w:rPr>
          <w:rFonts w:ascii="Times New Roman" w:hAnsi="Times New Roman" w:cs="Times New Roman"/>
          <w:sz w:val="20"/>
          <w:szCs w:val="20"/>
          <w:lang w:val="en-US"/>
        </w:rPr>
        <w:t>= .937; 13 with 14 = .792).</w:t>
      </w:r>
    </w:p>
    <w:p w:rsidR="007B5A8E" w:rsidRPr="00C31E7D" w:rsidRDefault="007B5A8E" w:rsidP="007B5A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C31E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513F32">
        <w:rPr>
          <w:rFonts w:ascii="Times New Roman" w:hAnsi="Times New Roman" w:cs="Times New Roman"/>
          <w:sz w:val="20"/>
          <w:szCs w:val="20"/>
          <w:lang w:val="en-US"/>
        </w:rPr>
        <w:t>Freeing</w:t>
      </w:r>
      <w:proofErr w:type="spellEnd"/>
      <w:proofErr w:type="gramEnd"/>
      <w:r w:rsidR="00513F32">
        <w:rPr>
          <w:rFonts w:ascii="Times New Roman" w:hAnsi="Times New Roman" w:cs="Times New Roman"/>
          <w:sz w:val="20"/>
          <w:szCs w:val="20"/>
          <w:lang w:val="en-US"/>
        </w:rPr>
        <w:t xml:space="preserve"> the residual c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orrelation </w:t>
      </w:r>
      <w:r w:rsidR="00C31E7D" w:rsidRPr="00C31E7D">
        <w:rPr>
          <w:rFonts w:ascii="Times New Roman" w:hAnsi="Times New Roman" w:cs="Times New Roman"/>
          <w:sz w:val="20"/>
          <w:szCs w:val="20"/>
          <w:lang w:val="en-US"/>
        </w:rPr>
        <w:t>(3 with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4</w:t>
      </w:r>
      <w:r w:rsidR="00C31E7D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.554</w:t>
      </w:r>
      <w:r w:rsidR="00C31E7D" w:rsidRPr="00C31E7D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7B5A8E" w:rsidRPr="00C31E7D" w:rsidRDefault="00C31E7D" w:rsidP="007B5A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C31E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513F32">
        <w:rPr>
          <w:rFonts w:ascii="Times New Roman" w:hAnsi="Times New Roman" w:cs="Times New Roman"/>
          <w:sz w:val="20"/>
          <w:szCs w:val="20"/>
          <w:lang w:val="en-US"/>
        </w:rPr>
        <w:t>Freeing</w:t>
      </w:r>
      <w:proofErr w:type="spellEnd"/>
      <w:proofErr w:type="gramEnd"/>
      <w:r w:rsidR="00513F32">
        <w:rPr>
          <w:rFonts w:ascii="Times New Roman" w:hAnsi="Times New Roman" w:cs="Times New Roman"/>
          <w:sz w:val="20"/>
          <w:szCs w:val="20"/>
          <w:lang w:val="en-US"/>
        </w:rPr>
        <w:t xml:space="preserve"> the residual c</w:t>
      </w:r>
      <w:r w:rsidR="007B5A8E" w:rsidRPr="00C31E7D">
        <w:rPr>
          <w:rFonts w:ascii="Times New Roman" w:hAnsi="Times New Roman" w:cs="Times New Roman"/>
          <w:sz w:val="20"/>
          <w:szCs w:val="20"/>
          <w:lang w:val="en-US"/>
        </w:rPr>
        <w:t>orrelation</w:t>
      </w:r>
      <w:r w:rsidR="00513F3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B5A8E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>(5 with</w:t>
      </w:r>
      <w:r w:rsidR="007B5A8E"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6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7B5A8E" w:rsidRPr="00C31E7D">
        <w:rPr>
          <w:rFonts w:ascii="Times New Roman" w:hAnsi="Times New Roman" w:cs="Times New Roman"/>
          <w:sz w:val="20"/>
          <w:szCs w:val="20"/>
          <w:lang w:val="en-US"/>
        </w:rPr>
        <w:t>.684</w:t>
      </w:r>
      <w:r w:rsidRPr="00C31E7D">
        <w:rPr>
          <w:rFonts w:ascii="Times New Roman" w:hAnsi="Times New Roman" w:cs="Times New Roman"/>
          <w:sz w:val="20"/>
          <w:szCs w:val="20"/>
          <w:lang w:val="en-US"/>
        </w:rPr>
        <w:t>; 7 with 8 = .729; 8 with 9 = .871)</w:t>
      </w:r>
      <w:r w:rsidR="007B5A8E" w:rsidRPr="00C31E7D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7B5A8E" w:rsidRPr="00C31E7D" w:rsidSect="004662ED">
      <w:pgSz w:w="11906" w:h="16838"/>
      <w:pgMar w:top="1276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7F9"/>
    <w:rsid w:val="00031CE1"/>
    <w:rsid w:val="00033A64"/>
    <w:rsid w:val="000924F1"/>
    <w:rsid w:val="000B4717"/>
    <w:rsid w:val="000E6287"/>
    <w:rsid w:val="0010297A"/>
    <w:rsid w:val="00152CE2"/>
    <w:rsid w:val="0016321A"/>
    <w:rsid w:val="00194B11"/>
    <w:rsid w:val="001C077F"/>
    <w:rsid w:val="001C3695"/>
    <w:rsid w:val="001E5BB5"/>
    <w:rsid w:val="00200000"/>
    <w:rsid w:val="00200191"/>
    <w:rsid w:val="00220CF7"/>
    <w:rsid w:val="00235547"/>
    <w:rsid w:val="002371E2"/>
    <w:rsid w:val="002477F9"/>
    <w:rsid w:val="002B5724"/>
    <w:rsid w:val="002D4418"/>
    <w:rsid w:val="002D7C6D"/>
    <w:rsid w:val="003438F0"/>
    <w:rsid w:val="00360398"/>
    <w:rsid w:val="00375646"/>
    <w:rsid w:val="0039494E"/>
    <w:rsid w:val="00395E33"/>
    <w:rsid w:val="003A1E2D"/>
    <w:rsid w:val="003B0118"/>
    <w:rsid w:val="003D6605"/>
    <w:rsid w:val="003F7655"/>
    <w:rsid w:val="00400CCA"/>
    <w:rsid w:val="0040691E"/>
    <w:rsid w:val="00464B77"/>
    <w:rsid w:val="004662ED"/>
    <w:rsid w:val="0049548A"/>
    <w:rsid w:val="004A1C63"/>
    <w:rsid w:val="004A5FA0"/>
    <w:rsid w:val="004A6957"/>
    <w:rsid w:val="004A6A24"/>
    <w:rsid w:val="004B4D94"/>
    <w:rsid w:val="004D1C79"/>
    <w:rsid w:val="004E1406"/>
    <w:rsid w:val="00513F32"/>
    <w:rsid w:val="00516782"/>
    <w:rsid w:val="00525D6B"/>
    <w:rsid w:val="00561A6A"/>
    <w:rsid w:val="0056618D"/>
    <w:rsid w:val="005802F8"/>
    <w:rsid w:val="005C1250"/>
    <w:rsid w:val="005C3C94"/>
    <w:rsid w:val="005D038A"/>
    <w:rsid w:val="00603F61"/>
    <w:rsid w:val="00627B69"/>
    <w:rsid w:val="00641C5E"/>
    <w:rsid w:val="00686A3E"/>
    <w:rsid w:val="006A6F80"/>
    <w:rsid w:val="006D1ECE"/>
    <w:rsid w:val="006D29B4"/>
    <w:rsid w:val="006E3E2F"/>
    <w:rsid w:val="006E6F60"/>
    <w:rsid w:val="006F682F"/>
    <w:rsid w:val="0071765B"/>
    <w:rsid w:val="00727476"/>
    <w:rsid w:val="0073403E"/>
    <w:rsid w:val="007824F0"/>
    <w:rsid w:val="0079705A"/>
    <w:rsid w:val="007A4750"/>
    <w:rsid w:val="007B5A8E"/>
    <w:rsid w:val="007E6F38"/>
    <w:rsid w:val="007F0AA0"/>
    <w:rsid w:val="007F1AF7"/>
    <w:rsid w:val="00825E60"/>
    <w:rsid w:val="0084131E"/>
    <w:rsid w:val="008471AB"/>
    <w:rsid w:val="008B536E"/>
    <w:rsid w:val="008D1494"/>
    <w:rsid w:val="00912AEC"/>
    <w:rsid w:val="009164AF"/>
    <w:rsid w:val="00924C21"/>
    <w:rsid w:val="00927C7F"/>
    <w:rsid w:val="00941441"/>
    <w:rsid w:val="00971C7D"/>
    <w:rsid w:val="009B6B3B"/>
    <w:rsid w:val="009E6B36"/>
    <w:rsid w:val="00A04CD6"/>
    <w:rsid w:val="00A31473"/>
    <w:rsid w:val="00A359C1"/>
    <w:rsid w:val="00A457F9"/>
    <w:rsid w:val="00A87B81"/>
    <w:rsid w:val="00A937E6"/>
    <w:rsid w:val="00AF7100"/>
    <w:rsid w:val="00B03AD3"/>
    <w:rsid w:val="00B36056"/>
    <w:rsid w:val="00B47627"/>
    <w:rsid w:val="00B72208"/>
    <w:rsid w:val="00B768EF"/>
    <w:rsid w:val="00BD3867"/>
    <w:rsid w:val="00BF3CE9"/>
    <w:rsid w:val="00C00B34"/>
    <w:rsid w:val="00C04FF4"/>
    <w:rsid w:val="00C1654A"/>
    <w:rsid w:val="00C31E7D"/>
    <w:rsid w:val="00C32565"/>
    <w:rsid w:val="00C516B3"/>
    <w:rsid w:val="00CE5671"/>
    <w:rsid w:val="00D04BBE"/>
    <w:rsid w:val="00D274B6"/>
    <w:rsid w:val="00D42585"/>
    <w:rsid w:val="00D46F6F"/>
    <w:rsid w:val="00D55A0E"/>
    <w:rsid w:val="00DF1524"/>
    <w:rsid w:val="00DF6662"/>
    <w:rsid w:val="00E12622"/>
    <w:rsid w:val="00E31D11"/>
    <w:rsid w:val="00E47071"/>
    <w:rsid w:val="00E73AEB"/>
    <w:rsid w:val="00E83EC1"/>
    <w:rsid w:val="00EA5941"/>
    <w:rsid w:val="00EE7270"/>
    <w:rsid w:val="00EF558C"/>
    <w:rsid w:val="00EF66A0"/>
    <w:rsid w:val="00F06A23"/>
    <w:rsid w:val="00F06AB6"/>
    <w:rsid w:val="00F5315F"/>
    <w:rsid w:val="00FA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03277"/>
  <w15:chartTrackingRefBased/>
  <w15:docId w15:val="{977B81C3-A8C0-4AC0-A261-770B2CDDC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2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nen, Jonna</dc:creator>
  <cp:keywords/>
  <dc:description/>
  <cp:lastModifiedBy>Salminen, Jonna</cp:lastModifiedBy>
  <cp:revision>5</cp:revision>
  <dcterms:created xsi:type="dcterms:W3CDTF">2018-02-02T12:44:00Z</dcterms:created>
  <dcterms:modified xsi:type="dcterms:W3CDTF">2018-02-02T13:08:00Z</dcterms:modified>
</cp:coreProperties>
</file>